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6-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8-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11-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7-1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19-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5-2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n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6-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2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bookmarkStart w:id="0" w:name="OLE_LINK1"/>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0"/>
            <w:bookmarkStart w:id="1" w:name="_GoBack"/>
            <w:bookmarkEnd w:id="1"/>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5-6</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OTE1Y2NmOGRlZjIwNTFlNTBhYjdhNGZmOGEwZmI4MDE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154F3496"/>
    <w:rsid w:val="3A342E7A"/>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063</Words>
  <Characters>5965</Characters>
  <Lines>49</Lines>
  <Paragraphs>14</Paragraphs>
  <TotalTime>4</TotalTime>
  <ScaleCrop>false</ScaleCrop>
  <LinksUpToDate>false</LinksUpToDate>
  <CharactersWithSpaces>6888</CharactersWithSpaces>
  <Application>WPS Office_11.1.0.118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思源</cp:lastModifiedBy>
  <cp:lastPrinted>2020-11-24T03:02:00Z</cp:lastPrinted>
  <dcterms:modified xsi:type="dcterms:W3CDTF">2022-07-11T17:07:36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830</vt:lpwstr>
  </property>
  <property fmtid="{D5CDD505-2E9C-101B-9397-08002B2CF9AE}" pid="3" name="ICV">
    <vt:lpwstr>B1F4F25D435C4A28B676A58153E78476</vt:lpwstr>
  </property>
</Properties>
</file>